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85703" w14:textId="77777777" w:rsidR="00E96846" w:rsidRDefault="00E96846" w:rsidP="00E96846">
      <w:pPr>
        <w:rPr>
          <w:rFonts w:ascii="Times New Roman" w:hAnsi="Times New Roman" w:cs="Times New Roman"/>
          <w:b/>
          <w:bCs/>
        </w:rPr>
      </w:pPr>
      <w:r w:rsidRPr="000F5AFC">
        <w:rPr>
          <w:rFonts w:hint="eastAsia"/>
          <w:b/>
          <w:bCs/>
        </w:rPr>
        <w:t xml:space="preserve">S2 Table. </w:t>
      </w:r>
      <w:r w:rsidRPr="000F5AFC">
        <w:rPr>
          <w:rFonts w:ascii="Times New Roman" w:hAnsi="Times New Roman" w:cs="Times New Roman"/>
          <w:b/>
          <w:bCs/>
        </w:rPr>
        <w:t>Detailed patient characteristics corresponding to Table 1</w:t>
      </w:r>
    </w:p>
    <w:tbl>
      <w:tblPr>
        <w:tblStyle w:val="aa"/>
        <w:tblW w:w="12517" w:type="dxa"/>
        <w:tblLook w:val="04A0" w:firstRow="1" w:lastRow="0" w:firstColumn="1" w:lastColumn="0" w:noHBand="0" w:noVBand="1"/>
      </w:tblPr>
      <w:tblGrid>
        <w:gridCol w:w="3671"/>
        <w:gridCol w:w="1992"/>
        <w:gridCol w:w="1992"/>
        <w:gridCol w:w="1992"/>
        <w:gridCol w:w="1992"/>
        <w:gridCol w:w="878"/>
      </w:tblGrid>
      <w:tr w:rsidR="00E96846" w:rsidRPr="00802182" w14:paraId="535369B9" w14:textId="77777777" w:rsidTr="00BA79A7">
        <w:trPr>
          <w:trHeight w:val="346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EE5AF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E2B0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4F40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Tertile 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24D2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Tertile 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72CE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Tertile 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39D3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p value</w:t>
            </w:r>
          </w:p>
        </w:tc>
      </w:tr>
      <w:tr w:rsidR="00E96846" w:rsidRPr="00802182" w:rsidDel="001403EA" w14:paraId="2C79CAAF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420BCC21" w14:textId="77777777" w:rsidR="00E96846" w:rsidRPr="00802182" w:rsidDel="001403EA" w:rsidRDefault="00E96846" w:rsidP="00BA79A7">
            <w:pPr>
              <w:tabs>
                <w:tab w:val="left" w:pos="97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>Lactate, mmol/L (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9A2D35F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693C4FE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F92A2C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AD3DB62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C94331E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:rsidDel="001403EA" w14:paraId="5B460B84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7616BAC" w14:textId="77777777" w:rsidR="00E96846" w:rsidRPr="00802182" w:rsidDel="001403EA" w:rsidRDefault="00E96846" w:rsidP="00BA79A7">
            <w:pPr>
              <w:tabs>
                <w:tab w:val="left" w:pos="976"/>
              </w:tabs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0–&lt;2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F6C85FE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48572 (41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15D3951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3831 (42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06C9C50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4540 (39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1B57245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20201 (42.2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8ED864D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:rsidDel="001403EA" w14:paraId="0D0A1602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934B519" w14:textId="77777777" w:rsidR="00E96846" w:rsidRPr="00802182" w:rsidDel="001403EA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2–&lt;4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6145A5E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39778 (33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5DBC3A2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0597 (32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ECDE84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3000 (35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213E6C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6181 (33.8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264B896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:rsidDel="001403EA" w14:paraId="7D4D60B2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6FAF117" w14:textId="77777777" w:rsidR="00E96846" w:rsidRPr="00802182" w:rsidDel="001403EA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4–&lt;6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3FFD931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4029 (11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93C24D6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3466 (10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35DFF48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4602 (12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8174951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5961 (12.4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064924D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:rsidDel="001403EA" w14:paraId="3D750D3D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C838CDE" w14:textId="77777777" w:rsidR="00E96846" w:rsidRPr="00802182" w:rsidDel="001403EA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6–&lt;10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BFF264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8120 (6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7C2ED0D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2036 (6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0CD5FB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2711 (7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379B1E3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3373 (7.0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EAA11AD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:rsidDel="001403EA" w14:paraId="7F9FB17D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4E89AC82" w14:textId="77777777" w:rsidR="00E96846" w:rsidRPr="00802182" w:rsidDel="001403EA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≥10 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ABDEC8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4080 (3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68E532E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093 (3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19F236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398 (3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76DEE09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589 (3.3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F51C92D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:rsidDel="001403EA" w14:paraId="0FB1B3CC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C690937" w14:textId="77777777" w:rsidR="00E96846" w:rsidRPr="00802182" w:rsidDel="001403EA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4933FBF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2967 (2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0016824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1549 (4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104FA2E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815 (2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6FE8D06" w14:textId="77777777" w:rsidR="00E96846" w:rsidRPr="00802182" w:rsidDel="001403EA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 w:rsidDel="001403EA">
              <w:rPr>
                <w:rFonts w:ascii="Times New Roman" w:hAnsi="Times New Roman" w:cs="Times New Roman"/>
              </w:rPr>
              <w:t xml:space="preserve">603 (1.3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E7528FA" w14:textId="77777777" w:rsidR="00E96846" w:rsidRPr="008169CC" w:rsidDel="001403EA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28C2DB19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F4B5CB2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Admission source: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92FEC5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E8B5B2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3344621" w14:textId="77777777" w:rsidR="00E96846" w:rsidRPr="00802182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7730F7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2634C2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14:paraId="43018A0C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65C1676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fter elective surgery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D6988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7978 (40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4A6C0A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1953 (36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3963F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7095 (46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0BCD56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930 (39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7535571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57A64CA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D19B877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After emergency surgery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EC6795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492 (14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2A86E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821 (14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D85320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840 (1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9DC99D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6831 (14.3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F06DDDE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835FAD1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33797CBD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nsfer from ER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6B332F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2671 (27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3B6A1B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791 (30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067CD7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036 (2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942271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3844 (28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9E2ADE4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5D14E485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9E3E87D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nsfer from Ward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75ABE9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3603 (11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4F06D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853 (11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5C556D7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262 (11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EA16AE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488 (11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18F9A07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4336A349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58FA454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From another hospital (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29FCE1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608 (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7B2C65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235 (3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070AEA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07 (2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DE8566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366 (2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47167D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4F0A4F5B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222F453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Others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203CE9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194 (2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19912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19 (2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AE19F1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826 (2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CA20C9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449 (3.0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CA4D75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622DBFED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9932555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Primary diagnosis: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0C0E7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93A3E0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502AE8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ED547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CD5B20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14:paraId="293F0D8E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028D71E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Cardiovascular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629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52784 (44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0BFA8F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2210 (37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3C13C4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325 (49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73367D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2249 (46.4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A242F81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6369D235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2F7C212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Gastrointestinal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234D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18662 (15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A0171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711 (17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BA1B5B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729 (15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5C47BA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222 (15.1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DC89787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4008F2C4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DB235FC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Musculoskeletal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F29D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987 (0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E16AC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2 (0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CACDF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93 (1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4BEC2D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32 (0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BB0285A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75F16E2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32561C86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Endocrine/metabolic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19E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3600 (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59C330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07 (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45E412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32 (2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EF7269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61 (3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A8FBD54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3A7284B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5FDADFF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Neurological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FDE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12041 (10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4027BA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541 (13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E4FDBD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603 (9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8B0B01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897 (8.1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D61953E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5317C4B5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EC184A4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Respiratory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2E5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15677 (13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9FAFB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782 (14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F25EF7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330 (11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D60107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6565 (13.7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9650259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38C3977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1E22C52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Trauma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141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4478 (3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CE891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76 (5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F6D8C20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152 (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8A5628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50 (3.4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C15951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A915370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5855730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lastRenderedPageBreak/>
              <w:t xml:space="preserve">Genitourinary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6E7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3293 (2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9043D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56 (2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3865D1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55 (2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AD8BE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582 (3.3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0DDDDC2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7E0BEE81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43AC21B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Others (%)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7E8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  <w:color w:val="000000"/>
                <w:szCs w:val="21"/>
              </w:rPr>
              <w:t xml:space="preserve">6024 (5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8437FC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727 (5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0897F0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47 (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DB474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650 (5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84A1B73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E586008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AC9C200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Lowest pH (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244CA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09D3D3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B41662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F9C35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6C77ECD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14:paraId="424E62C6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F68D96A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lt; 7.15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4698E6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404 (2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89BA0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06 (2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B33F0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90 (2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D85629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408 (2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123B7C9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50304FCD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4302E14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.15–7.25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64A18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565 (6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95F0A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778 (5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53E992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420 (6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87310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367 (7.0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66FF5AA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619719E0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8724B87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7.25–7.35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3C8750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8577 (32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C3D5D9D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511 (29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3D16F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2460 (33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A7E8A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606 (34.7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F94914D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5BBFCD6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CC89D95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7.35–7.45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7525CF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7475 (48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DC4F85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558 (50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87843E7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7719 (47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8D1B92D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3198 (48.4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0B9DF66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2402CA55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7DF5ABB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7.45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EA8B29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330 (4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8D831F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958 (6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9015B7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568 (4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1DFD4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04 (3.8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D8A76F7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41BB063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A18E83D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Not measured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89218F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195 (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7D4AD6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61 (5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0CEA9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09 (4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B904FB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525 (3.2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A4FD7EE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5BD30430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54A8129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Lowest P/F ratio (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649C86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799EE5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5927B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5491F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17049FB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14:paraId="6CB154AA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495495C1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≥400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D01F1A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2213 (10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EA0FDD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371 (13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1362CD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475 (9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6622B5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367 (9.1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F2655AB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E7CBFC0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A09EBE6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00–399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ABD75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8265 (24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71A11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904 (24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3EB45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8470 (22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987F1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1891 (24.8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7504BE7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8EA1818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2D4F2A1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00–299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E6CE81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5306 (30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30FF5B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257 (28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652855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1705 (31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D2FB61" w14:textId="77777777" w:rsidR="00E96846" w:rsidRPr="00802182" w:rsidRDefault="00E96846" w:rsidP="00BA79A7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4344 (29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70293BA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ED9428F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7AB1C2B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0–199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A649A7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9203 (24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861F2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417 (22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465A17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372 (25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9F00F9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2414 (25.9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993315A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77A8A4E8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FDB1AFB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lt;100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3A6B70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344 (6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DC9131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754 (5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5EF0B8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234 (6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99817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356 (7.0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208D38E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711C13DE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BCB4C93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145534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215 (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B98CD9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69 (5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1505C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10 (4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18BAC4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536 (3.2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65C61AE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3620E435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D332CAC" w14:textId="77777777" w:rsidR="00E96846" w:rsidRPr="00802182" w:rsidRDefault="00E96846" w:rsidP="00BA7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Highest PaCO</w:t>
            </w:r>
            <w:r w:rsidRPr="00802182">
              <w:rPr>
                <w:rFonts w:ascii="Times New Roman" w:hAnsi="Times New Roman" w:cs="Times New Roman"/>
                <w:vertAlign w:val="subscript"/>
              </w:rPr>
              <w:t>2</w:t>
            </w:r>
            <w:r w:rsidRPr="00802182">
              <w:rPr>
                <w:rFonts w:ascii="Times New Roman" w:hAnsi="Times New Roman" w:cs="Times New Roman"/>
              </w:rPr>
              <w:t>, mmHg (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F45BA99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114399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FF1ACDE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581B32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C24014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69CC">
              <w:rPr>
                <w:rFonts w:ascii="Times New Roman" w:hAnsi="Times New Roman" w:cs="Times New Roman"/>
              </w:rPr>
              <w:t>&lt;0.001</w:t>
            </w:r>
          </w:p>
        </w:tc>
      </w:tr>
      <w:tr w:rsidR="00E96846" w:rsidRPr="00802182" w14:paraId="60ABADE8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6DF8DC9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lt;35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94F2B4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1690 (9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D3BA1F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773 (11.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3C1B83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307 (8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9C5830F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4610 (9.6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9417ED5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037C20B6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353B994A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5–45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7476F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60125 (51.2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104955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697 (51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E2A3A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9247 (51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CADA84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4181 (50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D1D2E0B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797925B8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4BFF88E2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45–55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332AB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1536 (26.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FB1F9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7854 (24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AF81E5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016 (27.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BB14081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3666 (28.5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A047E96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07E12D66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37A8ECE5" w14:textId="77777777" w:rsidR="00E96846" w:rsidRPr="00802182" w:rsidRDefault="00E96846" w:rsidP="00BA79A7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55–60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694DA2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3660 (3.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78185D2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942 (2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EF7B4F6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082 (2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E61BF5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36 (3.4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9CB50A1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4352D277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4974DBC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&gt;60 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B8E2188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336 (4.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A91807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441 (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0B922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605 (4.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F35C5B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2290 (4.8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12AD5A4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96846" w:rsidRPr="00802182" w14:paraId="1B3C9B09" w14:textId="77777777" w:rsidTr="00BA79A7">
        <w:trPr>
          <w:trHeight w:val="346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5B60E98F" w14:textId="77777777" w:rsidR="00E96846" w:rsidRPr="00802182" w:rsidRDefault="00E96846" w:rsidP="00BA79A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ECF3FC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5199 (4.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058C6A4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65 (5.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8C94EFA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809 (4.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DE7BF03" w14:textId="77777777" w:rsidR="00E96846" w:rsidRPr="00802182" w:rsidRDefault="00E96846" w:rsidP="00BA79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2182">
              <w:rPr>
                <w:rFonts w:ascii="Times New Roman" w:hAnsi="Times New Roman" w:cs="Times New Roman"/>
              </w:rPr>
              <w:t xml:space="preserve">1525 (3.2)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E97A908" w14:textId="77777777" w:rsidR="00E96846" w:rsidRPr="008169CC" w:rsidRDefault="00E96846" w:rsidP="00BA79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F1456F2" w14:textId="77777777" w:rsidR="00E96846" w:rsidRDefault="00E96846" w:rsidP="00E96846">
      <w:pPr>
        <w:spacing w:line="360" w:lineRule="auto"/>
        <w:rPr>
          <w:rFonts w:ascii="Times New Roman" w:hAnsi="Times New Roman" w:cs="Times New Roman"/>
        </w:rPr>
      </w:pPr>
      <w:r w:rsidRPr="00802182">
        <w:rPr>
          <w:rFonts w:ascii="Times New Roman" w:hAnsi="Times New Roman" w:cs="Times New Roman"/>
        </w:rPr>
        <w:t xml:space="preserve">P/F, </w:t>
      </w:r>
      <w:proofErr w:type="spellStart"/>
      <w:r w:rsidRPr="00802182">
        <w:rPr>
          <w:rFonts w:ascii="Times New Roman" w:hAnsi="Times New Roman" w:cs="Times New Roman"/>
        </w:rPr>
        <w:t>PaO</w:t>
      </w:r>
      <w:proofErr w:type="spellEnd"/>
      <w:r w:rsidRPr="00802182">
        <w:rPr>
          <w:rFonts w:ascii="Times New Roman" w:hAnsi="Times New Roman" w:cs="Times New Roman"/>
        </w:rPr>
        <w:t>₂/ F</w:t>
      </w:r>
      <w:r w:rsidRPr="00802182">
        <w:rPr>
          <w:rFonts w:ascii="Times New Roman" w:hAnsi="Times New Roman" w:cs="Times New Roman"/>
          <w:vertAlign w:val="subscript"/>
        </w:rPr>
        <w:t>I</w:t>
      </w:r>
      <w:r w:rsidRPr="00802182">
        <w:rPr>
          <w:rFonts w:ascii="Times New Roman" w:hAnsi="Times New Roman" w:cs="Times New Roman"/>
        </w:rPr>
        <w:t xml:space="preserve">O₂ </w:t>
      </w:r>
    </w:p>
    <w:p w14:paraId="78EC6338" w14:textId="77777777" w:rsidR="00D5303F" w:rsidRDefault="00D5303F"/>
    <w:sectPr w:rsidR="00D530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46"/>
    <w:rsid w:val="001A7B11"/>
    <w:rsid w:val="008B4D43"/>
    <w:rsid w:val="00D5303F"/>
    <w:rsid w:val="00E9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AF60F5"/>
  <w15:chartTrackingRefBased/>
  <w15:docId w15:val="{91A7B457-82DA-4EA0-A3B1-821720C3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46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96846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84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846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846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846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846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846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846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846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68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68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68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68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68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6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8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68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846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E968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846"/>
    <w:pPr>
      <w:ind w:left="720"/>
      <w:contextualSpacing/>
      <w:jc w:val="left"/>
    </w:pPr>
    <w:rPr>
      <w:szCs w:val="24"/>
    </w:rPr>
  </w:style>
  <w:style w:type="character" w:styleId="21">
    <w:name w:val="Intense Emphasis"/>
    <w:basedOn w:val="a0"/>
    <w:uiPriority w:val="21"/>
    <w:qFormat/>
    <w:rsid w:val="00E9684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6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E9684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684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684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Yawata</dc:creator>
  <cp:keywords/>
  <dc:description/>
  <cp:lastModifiedBy>Shunsuke Yawata</cp:lastModifiedBy>
  <cp:revision>1</cp:revision>
  <dcterms:created xsi:type="dcterms:W3CDTF">2026-04-23T01:16:00Z</dcterms:created>
  <dcterms:modified xsi:type="dcterms:W3CDTF">2026-04-23T01:17:00Z</dcterms:modified>
</cp:coreProperties>
</file>